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F366D" w14:textId="15E6190E" w:rsidR="006C2E89" w:rsidRPr="00F74FEA" w:rsidRDefault="006C2E89" w:rsidP="006C2E89">
      <w:pPr>
        <w:spacing w:line="480" w:lineRule="auto"/>
        <w:rPr>
          <w:bCs/>
          <w:lang w:val="en-US"/>
        </w:rPr>
      </w:pPr>
      <w:bookmarkStart w:id="0" w:name="_Hlk83479762"/>
      <w:r w:rsidRPr="00F74FEA">
        <w:rPr>
          <w:b/>
          <w:lang w:val="en-US"/>
        </w:rPr>
        <w:t xml:space="preserve">Table </w:t>
      </w:r>
      <w:r w:rsidR="0073246F">
        <w:rPr>
          <w:b/>
          <w:lang w:val="en-US"/>
        </w:rPr>
        <w:t>S</w:t>
      </w:r>
      <w:r w:rsidRPr="00F74FEA">
        <w:rPr>
          <w:b/>
          <w:lang w:val="en-US"/>
        </w:rPr>
        <w:t>4.</w:t>
      </w:r>
      <w:r w:rsidRPr="00F74FEA">
        <w:rPr>
          <w:bCs/>
          <w:lang w:val="en-US"/>
        </w:rPr>
        <w:t xml:space="preserve"> Results of the multilevel analysis for </w:t>
      </w:r>
      <w:r w:rsidRPr="00F74FEA">
        <w:rPr>
          <w:lang w:val="en-US"/>
        </w:rPr>
        <w:t>COVID-19–related d</w:t>
      </w:r>
      <w:r w:rsidRPr="00F74FEA">
        <w:rPr>
          <w:bCs/>
          <w:lang w:val="en-US"/>
        </w:rPr>
        <w:t>epressiveness</w:t>
      </w:r>
      <w:r w:rsidRPr="00F74FEA">
        <w:rPr>
          <w:lang w:val="en-US"/>
        </w:rPr>
        <w:t xml:space="preserve"> of the healthcare professionals (n = 520; observations = 2372).</w:t>
      </w:r>
      <w:bookmarkEnd w:id="0"/>
    </w:p>
    <w:tbl>
      <w:tblPr>
        <w:tblW w:w="9930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2689"/>
        <w:gridCol w:w="1140"/>
        <w:gridCol w:w="848"/>
        <w:gridCol w:w="1135"/>
        <w:gridCol w:w="852"/>
        <w:gridCol w:w="1134"/>
        <w:gridCol w:w="856"/>
        <w:gridCol w:w="6"/>
      </w:tblGrid>
      <w:tr w:rsidR="006C2E89" w14:paraId="08B2A061" w14:textId="77777777" w:rsidTr="001236B1">
        <w:trPr>
          <w:jc w:val="center"/>
        </w:trPr>
        <w:tc>
          <w:tcPr>
            <w:tcW w:w="1270" w:type="dxa"/>
            <w:tcBorders>
              <w:top w:val="single" w:sz="4" w:space="0" w:color="auto"/>
            </w:tcBorders>
          </w:tcPr>
          <w:p w14:paraId="2777D874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A4BA9">
              <w:rPr>
                <w:b/>
                <w:bCs/>
              </w:rPr>
              <w:t>Analysis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3BB7A080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A4BA9">
              <w:rPr>
                <w:b/>
                <w:bCs/>
              </w:rPr>
              <w:t>Variables</w:t>
            </w:r>
          </w:p>
        </w:tc>
        <w:tc>
          <w:tcPr>
            <w:tcW w:w="59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5177C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BA4BA9">
              <w:rPr>
                <w:b/>
                <w:bCs/>
              </w:rPr>
              <w:t>Model</w:t>
            </w:r>
          </w:p>
        </w:tc>
      </w:tr>
      <w:tr w:rsidR="006C2E89" w14:paraId="355859D8" w14:textId="77777777" w:rsidTr="001236B1">
        <w:trPr>
          <w:jc w:val="center"/>
        </w:trPr>
        <w:tc>
          <w:tcPr>
            <w:tcW w:w="1270" w:type="dxa"/>
          </w:tcPr>
          <w:p w14:paraId="47BF62C8" w14:textId="77777777" w:rsidR="006C2E89" w:rsidRPr="002D4815" w:rsidRDefault="006C2E8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689" w:type="dxa"/>
          </w:tcPr>
          <w:p w14:paraId="143D7FAE" w14:textId="77777777" w:rsidR="006C2E89" w:rsidRPr="002D4815" w:rsidRDefault="006C2E8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988" w:type="dxa"/>
            <w:gridSpan w:val="2"/>
            <w:shd w:val="clear" w:color="auto" w:fill="auto"/>
          </w:tcPr>
          <w:p w14:paraId="1657F4B4" w14:textId="77777777" w:rsidR="006C2E89" w:rsidRPr="002D4815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987" w:type="dxa"/>
            <w:gridSpan w:val="2"/>
          </w:tcPr>
          <w:p w14:paraId="47536399" w14:textId="77777777" w:rsidR="006C2E89" w:rsidRPr="002D4815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996" w:type="dxa"/>
            <w:gridSpan w:val="3"/>
          </w:tcPr>
          <w:p w14:paraId="6520C5FD" w14:textId="77777777" w:rsidR="006C2E89" w:rsidRPr="002D4815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6C2E89" w:rsidRPr="0073246F" w14:paraId="5F9259A6" w14:textId="77777777" w:rsidTr="001236B1">
        <w:trPr>
          <w:jc w:val="center"/>
        </w:trPr>
        <w:tc>
          <w:tcPr>
            <w:tcW w:w="1270" w:type="dxa"/>
          </w:tcPr>
          <w:p w14:paraId="197B92A1" w14:textId="77777777" w:rsidR="006C2E89" w:rsidRPr="002D4815" w:rsidRDefault="006C2E8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689" w:type="dxa"/>
          </w:tcPr>
          <w:p w14:paraId="34B4F831" w14:textId="77777777" w:rsidR="006C2E89" w:rsidRPr="002D4815" w:rsidRDefault="006C2E8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A23124" w14:textId="77777777" w:rsidR="006C2E89" w:rsidRPr="002D4815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205D22">
              <w:rPr>
                <w:bCs/>
              </w:rPr>
              <w:t>Unconditional cubic growth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</w:tcPr>
          <w:p w14:paraId="7243F489" w14:textId="77777777" w:rsidR="006C2E89" w:rsidRPr="00F74FEA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F74FEA">
              <w:rPr>
                <w:bCs/>
                <w:lang w:val="en-US"/>
              </w:rPr>
              <w:t>Conditional cubic growth, 2-way cross-level interaction</w:t>
            </w:r>
          </w:p>
        </w:tc>
        <w:tc>
          <w:tcPr>
            <w:tcW w:w="1996" w:type="dxa"/>
            <w:gridSpan w:val="3"/>
            <w:tcBorders>
              <w:bottom w:val="single" w:sz="4" w:space="0" w:color="auto"/>
            </w:tcBorders>
          </w:tcPr>
          <w:p w14:paraId="34093065" w14:textId="77777777" w:rsidR="006C2E89" w:rsidRPr="00F74FEA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F74FEA">
              <w:rPr>
                <w:bCs/>
                <w:lang w:val="en-US"/>
              </w:rPr>
              <w:t>Conditional cubic growth, 3-way cross-level interaction</w:t>
            </w:r>
          </w:p>
        </w:tc>
      </w:tr>
      <w:tr w:rsidR="006C2E89" w14:paraId="5488CB47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0C860FAC" w14:textId="77777777" w:rsidR="006C2E89" w:rsidRPr="00F74FEA" w:rsidRDefault="006C2E89" w:rsidP="001236B1">
            <w:pPr>
              <w:autoSpaceDE w:val="0"/>
              <w:autoSpaceDN w:val="0"/>
              <w:adjustRightInd w:val="0"/>
              <w:rPr>
                <w:b/>
                <w:bCs/>
                <w:iCs/>
                <w:lang w:val="en-US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0E13EF36" w14:textId="77777777" w:rsidR="006C2E89" w:rsidRPr="00F74FEA" w:rsidRDefault="006C2E89" w:rsidP="001236B1">
            <w:pPr>
              <w:autoSpaceDE w:val="0"/>
              <w:autoSpaceDN w:val="0"/>
              <w:adjustRightInd w:val="0"/>
              <w:rPr>
                <w:b/>
                <w:bCs/>
                <w:iCs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CA729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</w:rPr>
            </w:pPr>
            <w:r w:rsidRPr="00BA4BA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5A0BF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764727C" w14:textId="77777777" w:rsidR="006C2E89" w:rsidRPr="00BA4BA9" w:rsidRDefault="006C2E89" w:rsidP="001236B1">
            <w:pPr>
              <w:tabs>
                <w:tab w:val="decimal" w:pos="0"/>
              </w:tabs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A4BA9">
              <w:rPr>
                <w:b/>
                <w:i/>
                <w:iCs/>
              </w:rPr>
              <w:t>b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388FA9B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4BA9">
              <w:rPr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02D3F2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A4BA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C8990E7" w14:textId="77777777" w:rsidR="006C2E89" w:rsidRPr="00BA4BA9" w:rsidRDefault="006C2E89" w:rsidP="001236B1">
            <w:pPr>
              <w:tabs>
                <w:tab w:val="decimal" w:pos="322"/>
              </w:tabs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SE</w:t>
            </w:r>
          </w:p>
        </w:tc>
      </w:tr>
      <w:tr w:rsidR="006C2E89" w14:paraId="5CFFE8F3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EEB4913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ixed effect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35F0F0E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Intercep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16BEC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.50***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5FC6C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1A435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4.94***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57187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9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10D94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5.25***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2AFD2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934</w:t>
            </w:r>
          </w:p>
        </w:tc>
      </w:tr>
      <w:tr w:rsidR="006C2E89" w14:paraId="36118A09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  <w:tcBorders>
              <w:top w:val="single" w:sz="4" w:space="0" w:color="auto"/>
            </w:tcBorders>
          </w:tcPr>
          <w:p w14:paraId="60988E10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evel I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578EE935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Tim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20957797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620***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</w:tcPr>
          <w:p w14:paraId="21198D76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18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6C54A4C8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616***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06428059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1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0429B31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-0.616**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56487DDE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186</w:t>
            </w:r>
          </w:p>
        </w:tc>
      </w:tr>
      <w:tr w:rsidR="006C2E89" w14:paraId="056FDCF4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59E953AF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673C474D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0E882FF0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157**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</w:tcPr>
          <w:p w14:paraId="19A3D14C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3CA1128C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0.156**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0A5158B5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0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C4D50B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0.116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332DF72A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053</w:t>
            </w:r>
          </w:p>
        </w:tc>
      </w:tr>
      <w:tr w:rsidR="006C2E89" w14:paraId="25910CEB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  <w:tcBorders>
              <w:top w:val="single" w:sz="4" w:space="0" w:color="auto"/>
            </w:tcBorders>
          </w:tcPr>
          <w:p w14:paraId="2F7C3630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evel II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4B379618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emal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2E85FB93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</w:tcPr>
          <w:p w14:paraId="6510FC9C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57B7CE14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1.090</w:t>
            </w:r>
            <w:r>
              <w:t>***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4169B433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3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32E7B1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1.089</w:t>
            </w:r>
            <w:r>
              <w:t>***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EEF18A4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308</w:t>
            </w:r>
          </w:p>
        </w:tc>
      </w:tr>
      <w:tr w:rsidR="006C2E89" w14:paraId="654BF276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48A955D5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234EAAA4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Age</w:t>
            </w:r>
          </w:p>
        </w:tc>
        <w:tc>
          <w:tcPr>
            <w:tcW w:w="1140" w:type="dxa"/>
            <w:shd w:val="clear" w:color="auto" w:fill="auto"/>
          </w:tcPr>
          <w:p w14:paraId="1BF51C63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254ECE65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5B50B6A8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-0.020</w:t>
            </w:r>
          </w:p>
        </w:tc>
        <w:tc>
          <w:tcPr>
            <w:tcW w:w="852" w:type="dxa"/>
            <w:shd w:val="clear" w:color="auto" w:fill="auto"/>
          </w:tcPr>
          <w:p w14:paraId="427C2D30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017</w:t>
            </w:r>
          </w:p>
        </w:tc>
        <w:tc>
          <w:tcPr>
            <w:tcW w:w="1134" w:type="dxa"/>
          </w:tcPr>
          <w:p w14:paraId="30DE6254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-0.020</w:t>
            </w:r>
          </w:p>
        </w:tc>
        <w:tc>
          <w:tcPr>
            <w:tcW w:w="856" w:type="dxa"/>
          </w:tcPr>
          <w:p w14:paraId="5E6F0CD3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017</w:t>
            </w:r>
          </w:p>
        </w:tc>
      </w:tr>
      <w:tr w:rsidR="006C2E89" w14:paraId="3FA9645D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2DA183B7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2846DE12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No</w:t>
            </w:r>
            <w:r>
              <w:rPr>
                <w:bCs/>
              </w:rPr>
              <w:t>-r</w:t>
            </w:r>
            <w:r w:rsidRPr="00BA4BA9">
              <w:rPr>
                <w:bCs/>
              </w:rPr>
              <w:t>isk</w:t>
            </w:r>
            <w:r>
              <w:rPr>
                <w:bCs/>
              </w:rPr>
              <w:t xml:space="preserve"> </w:t>
            </w:r>
            <w:r w:rsidRPr="00BA4BA9">
              <w:rPr>
                <w:bCs/>
              </w:rPr>
              <w:t>population</w:t>
            </w:r>
          </w:p>
        </w:tc>
        <w:tc>
          <w:tcPr>
            <w:tcW w:w="1140" w:type="dxa"/>
            <w:shd w:val="clear" w:color="auto" w:fill="auto"/>
          </w:tcPr>
          <w:p w14:paraId="41C2232B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4FCBFF2A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6008C03A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-1.165</w:t>
            </w:r>
            <w:r>
              <w:t>**</w:t>
            </w:r>
          </w:p>
        </w:tc>
        <w:tc>
          <w:tcPr>
            <w:tcW w:w="852" w:type="dxa"/>
            <w:shd w:val="clear" w:color="auto" w:fill="auto"/>
          </w:tcPr>
          <w:p w14:paraId="4AC36655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453</w:t>
            </w:r>
          </w:p>
        </w:tc>
        <w:tc>
          <w:tcPr>
            <w:tcW w:w="1134" w:type="dxa"/>
          </w:tcPr>
          <w:p w14:paraId="4539AEFC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-1.171</w:t>
            </w:r>
            <w:r>
              <w:t>**</w:t>
            </w:r>
          </w:p>
        </w:tc>
        <w:tc>
          <w:tcPr>
            <w:tcW w:w="856" w:type="dxa"/>
          </w:tcPr>
          <w:p w14:paraId="50FAC6CC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453</w:t>
            </w:r>
          </w:p>
        </w:tc>
      </w:tr>
      <w:tr w:rsidR="006C2E89" w14:paraId="38408E90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607C1EF9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14BD1279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 xml:space="preserve">No </w:t>
            </w:r>
            <w:r>
              <w:rPr>
                <w:bCs/>
              </w:rPr>
              <w:t>c</w:t>
            </w:r>
            <w:r w:rsidRPr="00BA4BA9">
              <w:rPr>
                <w:bCs/>
              </w:rPr>
              <w:t>hildren</w:t>
            </w:r>
          </w:p>
        </w:tc>
        <w:tc>
          <w:tcPr>
            <w:tcW w:w="1140" w:type="dxa"/>
            <w:shd w:val="clear" w:color="auto" w:fill="auto"/>
          </w:tcPr>
          <w:p w14:paraId="347A6188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55FC7360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50E302F7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0.161</w:t>
            </w:r>
          </w:p>
        </w:tc>
        <w:tc>
          <w:tcPr>
            <w:tcW w:w="852" w:type="dxa"/>
            <w:shd w:val="clear" w:color="auto" w:fill="auto"/>
          </w:tcPr>
          <w:p w14:paraId="2FF59672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359</w:t>
            </w:r>
          </w:p>
        </w:tc>
        <w:tc>
          <w:tcPr>
            <w:tcW w:w="1134" w:type="dxa"/>
          </w:tcPr>
          <w:p w14:paraId="7B996FA6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0.150</w:t>
            </w:r>
          </w:p>
        </w:tc>
        <w:tc>
          <w:tcPr>
            <w:tcW w:w="856" w:type="dxa"/>
          </w:tcPr>
          <w:p w14:paraId="485D2426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360</w:t>
            </w:r>
          </w:p>
        </w:tc>
      </w:tr>
      <w:tr w:rsidR="006C2E89" w14:paraId="698B23D9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1FA9EC1A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54D3675A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ive alone</w:t>
            </w:r>
          </w:p>
        </w:tc>
        <w:tc>
          <w:tcPr>
            <w:tcW w:w="1140" w:type="dxa"/>
            <w:shd w:val="clear" w:color="auto" w:fill="auto"/>
          </w:tcPr>
          <w:p w14:paraId="4D30D397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65323746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527F5617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-0.189</w:t>
            </w:r>
          </w:p>
        </w:tc>
        <w:tc>
          <w:tcPr>
            <w:tcW w:w="852" w:type="dxa"/>
            <w:shd w:val="clear" w:color="auto" w:fill="auto"/>
          </w:tcPr>
          <w:p w14:paraId="7A168C24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481</w:t>
            </w:r>
          </w:p>
        </w:tc>
        <w:tc>
          <w:tcPr>
            <w:tcW w:w="1134" w:type="dxa"/>
          </w:tcPr>
          <w:p w14:paraId="4E0B2E79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-0.164</w:t>
            </w:r>
          </w:p>
        </w:tc>
        <w:tc>
          <w:tcPr>
            <w:tcW w:w="856" w:type="dxa"/>
          </w:tcPr>
          <w:p w14:paraId="1E02B94B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481</w:t>
            </w:r>
          </w:p>
        </w:tc>
      </w:tr>
      <w:tr w:rsidR="006C2E89" w14:paraId="3817E308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19EB1F1D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6C1568DC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 xml:space="preserve">Contact with </w:t>
            </w:r>
            <w:r>
              <w:rPr>
                <w:bCs/>
              </w:rPr>
              <w:t>r</w:t>
            </w:r>
            <w:r w:rsidRPr="00BA4BA9">
              <w:rPr>
                <w:bCs/>
              </w:rPr>
              <w:t>isk</w:t>
            </w:r>
            <w:r>
              <w:rPr>
                <w:bCs/>
              </w:rPr>
              <w:t xml:space="preserve"> </w:t>
            </w:r>
            <w:r w:rsidRPr="00BA4BA9">
              <w:rPr>
                <w:bCs/>
              </w:rPr>
              <w:t>population</w:t>
            </w:r>
          </w:p>
        </w:tc>
        <w:tc>
          <w:tcPr>
            <w:tcW w:w="1140" w:type="dxa"/>
            <w:shd w:val="clear" w:color="auto" w:fill="auto"/>
          </w:tcPr>
          <w:p w14:paraId="0C64AB26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0D068196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4DA6147C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0.756</w:t>
            </w:r>
          </w:p>
        </w:tc>
        <w:tc>
          <w:tcPr>
            <w:tcW w:w="852" w:type="dxa"/>
            <w:shd w:val="clear" w:color="auto" w:fill="auto"/>
          </w:tcPr>
          <w:p w14:paraId="776CAD57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686</w:t>
            </w:r>
          </w:p>
        </w:tc>
        <w:tc>
          <w:tcPr>
            <w:tcW w:w="1134" w:type="dxa"/>
          </w:tcPr>
          <w:p w14:paraId="1F42C9B6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0.748</w:t>
            </w:r>
          </w:p>
        </w:tc>
        <w:tc>
          <w:tcPr>
            <w:tcW w:w="856" w:type="dxa"/>
          </w:tcPr>
          <w:p w14:paraId="6040FC32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687</w:t>
            </w:r>
          </w:p>
        </w:tc>
      </w:tr>
      <w:tr w:rsidR="006C2E89" w14:paraId="74CADEFB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076D6DB8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0C16EE15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Relationship</w:t>
            </w:r>
          </w:p>
        </w:tc>
        <w:tc>
          <w:tcPr>
            <w:tcW w:w="1140" w:type="dxa"/>
            <w:shd w:val="clear" w:color="auto" w:fill="auto"/>
          </w:tcPr>
          <w:p w14:paraId="66B864FB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4B06EAB8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63676025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-0.313</w:t>
            </w:r>
          </w:p>
        </w:tc>
        <w:tc>
          <w:tcPr>
            <w:tcW w:w="852" w:type="dxa"/>
            <w:shd w:val="clear" w:color="auto" w:fill="auto"/>
          </w:tcPr>
          <w:p w14:paraId="0FE05A57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456</w:t>
            </w:r>
          </w:p>
        </w:tc>
        <w:tc>
          <w:tcPr>
            <w:tcW w:w="1134" w:type="dxa"/>
          </w:tcPr>
          <w:p w14:paraId="2CF6687D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-0.349</w:t>
            </w:r>
          </w:p>
        </w:tc>
        <w:tc>
          <w:tcPr>
            <w:tcW w:w="856" w:type="dxa"/>
          </w:tcPr>
          <w:p w14:paraId="041355AF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186</w:t>
            </w:r>
          </w:p>
        </w:tc>
      </w:tr>
      <w:tr w:rsidR="006C2E89" w14:paraId="10DBEC36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25D93D2B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1A0C6960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Infected during study</w:t>
            </w:r>
          </w:p>
        </w:tc>
        <w:tc>
          <w:tcPr>
            <w:tcW w:w="1140" w:type="dxa"/>
            <w:shd w:val="clear" w:color="auto" w:fill="auto"/>
          </w:tcPr>
          <w:p w14:paraId="693337AD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6CEBE3B4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08B53E6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0.180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6C1E5A6C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077</w:t>
            </w:r>
          </w:p>
        </w:tc>
        <w:tc>
          <w:tcPr>
            <w:tcW w:w="1134" w:type="dxa"/>
          </w:tcPr>
          <w:p w14:paraId="637FC017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0.186</w:t>
            </w:r>
            <w:r>
              <w:t>*</w:t>
            </w:r>
          </w:p>
        </w:tc>
        <w:tc>
          <w:tcPr>
            <w:tcW w:w="856" w:type="dxa"/>
          </w:tcPr>
          <w:p w14:paraId="36F9310F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077</w:t>
            </w:r>
          </w:p>
        </w:tc>
      </w:tr>
      <w:tr w:rsidR="006C2E89" w14:paraId="21BBD05E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60018C56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3671AC57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Second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</w:p>
        </w:tc>
        <w:tc>
          <w:tcPr>
            <w:tcW w:w="1140" w:type="dxa"/>
            <w:shd w:val="clear" w:color="auto" w:fill="auto"/>
          </w:tcPr>
          <w:p w14:paraId="41ED4B10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47658D43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1DE92520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-0.373</w:t>
            </w:r>
          </w:p>
        </w:tc>
        <w:tc>
          <w:tcPr>
            <w:tcW w:w="852" w:type="dxa"/>
            <w:shd w:val="clear" w:color="auto" w:fill="auto"/>
          </w:tcPr>
          <w:p w14:paraId="1441F1AD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320</w:t>
            </w:r>
          </w:p>
        </w:tc>
        <w:tc>
          <w:tcPr>
            <w:tcW w:w="1134" w:type="dxa"/>
          </w:tcPr>
          <w:p w14:paraId="40E14467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-1.219</w:t>
            </w:r>
            <w:r>
              <w:t>**</w:t>
            </w:r>
          </w:p>
        </w:tc>
        <w:tc>
          <w:tcPr>
            <w:tcW w:w="856" w:type="dxa"/>
          </w:tcPr>
          <w:p w14:paraId="1D09F2FF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408</w:t>
            </w:r>
          </w:p>
        </w:tc>
      </w:tr>
      <w:tr w:rsidR="006C2E89" w14:paraId="421D98F5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3D3574AC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46C9D21C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Workplace</w:t>
            </w:r>
          </w:p>
        </w:tc>
        <w:tc>
          <w:tcPr>
            <w:tcW w:w="1140" w:type="dxa"/>
            <w:shd w:val="clear" w:color="auto" w:fill="auto"/>
          </w:tcPr>
          <w:p w14:paraId="478E5E07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3BBA14ED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6CC18E87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-0.004</w:t>
            </w:r>
          </w:p>
        </w:tc>
        <w:tc>
          <w:tcPr>
            <w:tcW w:w="852" w:type="dxa"/>
            <w:shd w:val="clear" w:color="auto" w:fill="auto"/>
          </w:tcPr>
          <w:p w14:paraId="5885C75B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095</w:t>
            </w:r>
          </w:p>
        </w:tc>
        <w:tc>
          <w:tcPr>
            <w:tcW w:w="1134" w:type="dxa"/>
          </w:tcPr>
          <w:p w14:paraId="1F3DC0B5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-0.009</w:t>
            </w:r>
          </w:p>
        </w:tc>
        <w:tc>
          <w:tcPr>
            <w:tcW w:w="856" w:type="dxa"/>
          </w:tcPr>
          <w:p w14:paraId="1F16A0A5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096</w:t>
            </w:r>
          </w:p>
        </w:tc>
      </w:tr>
      <w:tr w:rsidR="006C2E89" w14:paraId="01B98277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0481BFA1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00A1480D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Resilienc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4655D5EA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</w:tcPr>
          <w:p w14:paraId="65FC5EE1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1DD0C01F" w14:textId="77777777" w:rsidR="006C2E89" w:rsidRPr="00BA4BA9" w:rsidRDefault="006C2E89" w:rsidP="001236B1">
            <w:pPr>
              <w:tabs>
                <w:tab w:val="decimal" w:pos="277"/>
              </w:tabs>
              <w:autoSpaceDE w:val="0"/>
              <w:autoSpaceDN w:val="0"/>
              <w:adjustRightInd w:val="0"/>
              <w:jc w:val="center"/>
            </w:pPr>
            <w:r w:rsidRPr="00BA4BA9">
              <w:t>-0.292</w:t>
            </w:r>
            <w:r>
              <w:t>***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6C672BB1" w14:textId="77777777" w:rsidR="006C2E89" w:rsidRPr="00BA4BA9" w:rsidRDefault="006C2E89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</w:pPr>
            <w:r w:rsidRPr="00BA4BA9">
              <w:t>0.0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041B9D" w14:textId="77777777" w:rsidR="006C2E89" w:rsidRPr="00BA4BA9" w:rsidRDefault="006C2E89" w:rsidP="001236B1">
            <w:pPr>
              <w:tabs>
                <w:tab w:val="decimal" w:pos="224"/>
              </w:tabs>
              <w:autoSpaceDE w:val="0"/>
              <w:autoSpaceDN w:val="0"/>
              <w:adjustRightInd w:val="0"/>
              <w:jc w:val="center"/>
            </w:pPr>
            <w:r w:rsidRPr="00BA4BA9">
              <w:t>-0.269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1A428AF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046</w:t>
            </w:r>
          </w:p>
        </w:tc>
      </w:tr>
      <w:tr w:rsidR="006C2E89" w14:paraId="060D9C8B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  <w:tcBorders>
              <w:top w:val="single" w:sz="4" w:space="0" w:color="auto"/>
            </w:tcBorders>
          </w:tcPr>
          <w:p w14:paraId="44CECE3F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Cross-level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4CCB1783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  <w:r w:rsidRPr="00BA4BA9">
              <w:rPr>
                <w:bCs/>
              </w:rPr>
              <w:t>*Resilienc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2651D827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</w:tcPr>
          <w:p w14:paraId="2CDE28A9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61CAA2B9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6</w:t>
            </w:r>
            <w:r>
              <w:t>***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35D1906A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9DF9FD" w14:textId="77777777" w:rsidR="006C2E89" w:rsidRPr="00BA4BA9" w:rsidRDefault="006C2E89" w:rsidP="001236B1">
            <w:pPr>
              <w:tabs>
                <w:tab w:val="decimal" w:pos="248"/>
              </w:tabs>
              <w:autoSpaceDE w:val="0"/>
              <w:autoSpaceDN w:val="0"/>
              <w:adjustRightInd w:val="0"/>
              <w:jc w:val="center"/>
            </w:pPr>
            <w:r w:rsidRPr="00BA4BA9">
              <w:t>0.010</w:t>
            </w:r>
            <w:r>
              <w:t>*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E8C43B1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4</w:t>
            </w:r>
          </w:p>
        </w:tc>
      </w:tr>
      <w:tr w:rsidR="006C2E89" w14:paraId="4B4D947C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533B3FA9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230614F5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  <w:r w:rsidRPr="00BA4BA9">
              <w:rPr>
                <w:bCs/>
              </w:rPr>
              <w:t>*Second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</w:p>
        </w:tc>
        <w:tc>
          <w:tcPr>
            <w:tcW w:w="1140" w:type="dxa"/>
            <w:shd w:val="clear" w:color="auto" w:fill="auto"/>
          </w:tcPr>
          <w:p w14:paraId="3B5EB752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3BABA718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4336298C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0FE4B3EF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53D783A8" w14:textId="77777777" w:rsidR="006C2E89" w:rsidRPr="00BA4BA9" w:rsidRDefault="006C2E89" w:rsidP="001236B1">
            <w:pPr>
              <w:tabs>
                <w:tab w:val="decimal" w:pos="248"/>
              </w:tabs>
              <w:autoSpaceDE w:val="0"/>
              <w:autoSpaceDN w:val="0"/>
              <w:adjustRightInd w:val="0"/>
              <w:jc w:val="center"/>
            </w:pPr>
            <w:r w:rsidRPr="00BA4BA9">
              <w:t>0.126</w:t>
            </w:r>
            <w:r>
              <w:t>***</w:t>
            </w:r>
          </w:p>
        </w:tc>
        <w:tc>
          <w:tcPr>
            <w:tcW w:w="856" w:type="dxa"/>
          </w:tcPr>
          <w:p w14:paraId="0DE2A7D7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035</w:t>
            </w:r>
          </w:p>
        </w:tc>
      </w:tr>
      <w:tr w:rsidR="006C2E89" w14:paraId="7100F940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</w:tcPr>
          <w:p w14:paraId="7A46276B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</w:tcPr>
          <w:p w14:paraId="706333EC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ront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  <w:r w:rsidRPr="00BA4BA9">
              <w:rPr>
                <w:bCs/>
              </w:rPr>
              <w:t>*Resilience</w:t>
            </w:r>
          </w:p>
        </w:tc>
        <w:tc>
          <w:tcPr>
            <w:tcW w:w="1140" w:type="dxa"/>
            <w:shd w:val="clear" w:color="auto" w:fill="auto"/>
          </w:tcPr>
          <w:p w14:paraId="28CBCEE9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8" w:type="dxa"/>
            <w:shd w:val="clear" w:color="auto" w:fill="auto"/>
          </w:tcPr>
          <w:p w14:paraId="2DCD82F5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4025C154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03768292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747BC05A" w14:textId="77777777" w:rsidR="006C2E89" w:rsidRPr="00BA4BA9" w:rsidRDefault="006C2E89" w:rsidP="001236B1">
            <w:pPr>
              <w:tabs>
                <w:tab w:val="decimal" w:pos="248"/>
              </w:tabs>
              <w:autoSpaceDE w:val="0"/>
              <w:autoSpaceDN w:val="0"/>
              <w:adjustRightInd w:val="0"/>
              <w:jc w:val="center"/>
            </w:pPr>
            <w:r w:rsidRPr="00BA4BA9">
              <w:t>-0.072</w:t>
            </w:r>
          </w:p>
        </w:tc>
        <w:tc>
          <w:tcPr>
            <w:tcW w:w="856" w:type="dxa"/>
          </w:tcPr>
          <w:p w14:paraId="4A8F2811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072</w:t>
            </w:r>
          </w:p>
        </w:tc>
      </w:tr>
      <w:tr w:rsidR="006C2E89" w14:paraId="0CE07BAF" w14:textId="77777777" w:rsidTr="001236B1">
        <w:trPr>
          <w:gridAfter w:val="1"/>
          <w:wAfter w:w="6" w:type="dxa"/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4D670DBA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05866D9E" w14:textId="77777777" w:rsidR="006C2E89" w:rsidRPr="00F74FEA" w:rsidRDefault="006C2E8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(Time)</w:t>
            </w:r>
            <w:r w:rsidRPr="00F74FEA">
              <w:rPr>
                <w:bCs/>
                <w:vertAlign w:val="superscript"/>
                <w:lang w:val="en-US"/>
              </w:rPr>
              <w:t>2</w:t>
            </w:r>
            <w:r w:rsidRPr="00F74FEA">
              <w:rPr>
                <w:bCs/>
                <w:lang w:val="en-US"/>
              </w:rPr>
              <w:t>*Resilience*Second-line HCP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11280019" w14:textId="77777777" w:rsidR="006C2E89" w:rsidRPr="00F74FEA" w:rsidRDefault="006C2E89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</w:tcPr>
          <w:p w14:paraId="46986D50" w14:textId="77777777" w:rsidR="006C2E89" w:rsidRPr="00F74FEA" w:rsidRDefault="006C2E89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0A672AC" w14:textId="77777777" w:rsidR="006C2E89" w:rsidRPr="00F74FEA" w:rsidRDefault="006C2E89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6C8A1DCD" w14:textId="77777777" w:rsidR="006C2E89" w:rsidRPr="00F74FEA" w:rsidRDefault="006C2E89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A64234" w14:textId="77777777" w:rsidR="006C2E89" w:rsidRPr="00BA4BA9" w:rsidRDefault="006C2E89" w:rsidP="001236B1">
            <w:pPr>
              <w:tabs>
                <w:tab w:val="decimal" w:pos="248"/>
              </w:tabs>
              <w:autoSpaceDE w:val="0"/>
              <w:autoSpaceDN w:val="0"/>
              <w:adjustRightInd w:val="0"/>
              <w:jc w:val="center"/>
            </w:pPr>
            <w:r w:rsidRPr="00BA4BA9">
              <w:t>0.018</w:t>
            </w:r>
            <w:r>
              <w:t>**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A467AC4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</w:pPr>
            <w:r w:rsidRPr="00BA4BA9">
              <w:t>0.006</w:t>
            </w:r>
          </w:p>
        </w:tc>
      </w:tr>
      <w:tr w:rsidR="006C2E89" w14:paraId="01EF2E86" w14:textId="77777777" w:rsidTr="001236B1">
        <w:trPr>
          <w:gridAfter w:val="1"/>
          <w:wAfter w:w="6" w:type="dxa"/>
          <w:jc w:val="center"/>
        </w:trPr>
        <w:tc>
          <w:tcPr>
            <w:tcW w:w="39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5B12F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Variance components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B0BEC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BA4BA9">
              <w:rPr>
                <w:b/>
                <w:bCs/>
                <w:iCs/>
              </w:rPr>
              <w:t>Estimate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5513F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  <w:rPr>
                <w:b/>
                <w:iCs/>
              </w:rPr>
            </w:pPr>
            <w:r w:rsidRPr="00BA4BA9">
              <w:rPr>
                <w:b/>
                <w:iCs/>
              </w:rPr>
              <w:t>Estimate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AC909" w14:textId="77777777" w:rsidR="006C2E89" w:rsidRPr="00BA4BA9" w:rsidRDefault="006C2E89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BA4BA9">
              <w:rPr>
                <w:b/>
                <w:bCs/>
                <w:iCs/>
              </w:rPr>
              <w:t>Estimate</w:t>
            </w:r>
          </w:p>
        </w:tc>
      </w:tr>
      <w:tr w:rsidR="006C2E89" w14:paraId="06C00431" w14:textId="77777777" w:rsidTr="001236B1">
        <w:trPr>
          <w:gridAfter w:val="1"/>
          <w:wAfter w:w="6" w:type="dxa"/>
          <w:jc w:val="center"/>
        </w:trPr>
        <w:tc>
          <w:tcPr>
            <w:tcW w:w="3959" w:type="dxa"/>
            <w:gridSpan w:val="2"/>
            <w:vMerge w:val="restart"/>
            <w:tcBorders>
              <w:top w:val="single" w:sz="4" w:space="0" w:color="auto"/>
            </w:tcBorders>
          </w:tcPr>
          <w:p w14:paraId="4FD86C66" w14:textId="77777777" w:rsidR="006C2E89" w:rsidRPr="00F74FEA" w:rsidRDefault="006C2E8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Within participants (Level 1)</w:t>
            </w:r>
          </w:p>
          <w:p w14:paraId="3CC354DB" w14:textId="77777777" w:rsidR="006C2E89" w:rsidRPr="00F74FEA" w:rsidRDefault="006C2E8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Between participants (Level 2)</w:t>
            </w:r>
          </w:p>
          <w:p w14:paraId="2C9B3133" w14:textId="77777777" w:rsidR="006C2E89" w:rsidRPr="00F74FEA" w:rsidRDefault="006C2E8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Slope variance</w:t>
            </w:r>
          </w:p>
          <w:p w14:paraId="58BB2A9F" w14:textId="77777777" w:rsidR="006C2E89" w:rsidRPr="00F74FEA" w:rsidRDefault="006C2E8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Slope variance (Time)</w:t>
            </w:r>
            <w:r w:rsidRPr="00F74FEA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5EFF57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0.56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765D76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0.50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</w:tcBorders>
          </w:tcPr>
          <w:p w14:paraId="49EC3BD4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0.50</w:t>
            </w:r>
          </w:p>
        </w:tc>
      </w:tr>
      <w:tr w:rsidR="006C2E89" w14:paraId="31AAC5B1" w14:textId="77777777" w:rsidTr="001236B1">
        <w:trPr>
          <w:gridAfter w:val="1"/>
          <w:wAfter w:w="6" w:type="dxa"/>
          <w:jc w:val="center"/>
        </w:trPr>
        <w:tc>
          <w:tcPr>
            <w:tcW w:w="3959" w:type="dxa"/>
            <w:gridSpan w:val="2"/>
            <w:vMerge/>
          </w:tcPr>
          <w:p w14:paraId="0F6D8CEB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988" w:type="dxa"/>
            <w:gridSpan w:val="2"/>
            <w:shd w:val="clear" w:color="auto" w:fill="auto"/>
          </w:tcPr>
          <w:p w14:paraId="78C3C0ED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3.56</w:t>
            </w:r>
          </w:p>
        </w:tc>
        <w:tc>
          <w:tcPr>
            <w:tcW w:w="1987" w:type="dxa"/>
            <w:gridSpan w:val="2"/>
            <w:shd w:val="clear" w:color="auto" w:fill="auto"/>
          </w:tcPr>
          <w:p w14:paraId="08CD2EB9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0.24</w:t>
            </w:r>
          </w:p>
        </w:tc>
        <w:tc>
          <w:tcPr>
            <w:tcW w:w="1990" w:type="dxa"/>
            <w:gridSpan w:val="2"/>
          </w:tcPr>
          <w:p w14:paraId="428634F7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0.16</w:t>
            </w:r>
          </w:p>
        </w:tc>
      </w:tr>
      <w:tr w:rsidR="006C2E89" w14:paraId="6FCCC105" w14:textId="77777777" w:rsidTr="001236B1">
        <w:trPr>
          <w:gridAfter w:val="1"/>
          <w:wAfter w:w="6" w:type="dxa"/>
          <w:jc w:val="center"/>
        </w:trPr>
        <w:tc>
          <w:tcPr>
            <w:tcW w:w="3959" w:type="dxa"/>
            <w:gridSpan w:val="2"/>
            <w:vMerge/>
          </w:tcPr>
          <w:p w14:paraId="7F6EE898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988" w:type="dxa"/>
            <w:gridSpan w:val="2"/>
            <w:shd w:val="clear" w:color="auto" w:fill="auto"/>
          </w:tcPr>
          <w:p w14:paraId="5CDE127E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3.65</w:t>
            </w:r>
          </w:p>
        </w:tc>
        <w:tc>
          <w:tcPr>
            <w:tcW w:w="1987" w:type="dxa"/>
            <w:gridSpan w:val="2"/>
            <w:shd w:val="clear" w:color="auto" w:fill="auto"/>
          </w:tcPr>
          <w:p w14:paraId="4E784E9A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3.78</w:t>
            </w:r>
            <w:r>
              <w:t xml:space="preserve"> </w:t>
            </w:r>
          </w:p>
        </w:tc>
        <w:tc>
          <w:tcPr>
            <w:tcW w:w="1990" w:type="dxa"/>
            <w:gridSpan w:val="2"/>
          </w:tcPr>
          <w:p w14:paraId="786C5A2F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3.74</w:t>
            </w:r>
            <w:r>
              <w:t xml:space="preserve"> </w:t>
            </w:r>
          </w:p>
        </w:tc>
      </w:tr>
      <w:tr w:rsidR="006C2E89" w14:paraId="140F8CA2" w14:textId="77777777" w:rsidTr="001236B1">
        <w:trPr>
          <w:gridAfter w:val="1"/>
          <w:wAfter w:w="6" w:type="dxa"/>
          <w:jc w:val="center"/>
        </w:trPr>
        <w:tc>
          <w:tcPr>
            <w:tcW w:w="3959" w:type="dxa"/>
            <w:gridSpan w:val="2"/>
            <w:vMerge/>
            <w:tcBorders>
              <w:bottom w:val="single" w:sz="4" w:space="0" w:color="auto"/>
            </w:tcBorders>
          </w:tcPr>
          <w:p w14:paraId="1D15D813" w14:textId="77777777" w:rsidR="006C2E89" w:rsidRPr="00BA4BA9" w:rsidRDefault="006C2E8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0F2319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57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C259E3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9</w:t>
            </w:r>
          </w:p>
        </w:tc>
        <w:tc>
          <w:tcPr>
            <w:tcW w:w="1990" w:type="dxa"/>
            <w:gridSpan w:val="2"/>
            <w:tcBorders>
              <w:bottom w:val="single" w:sz="4" w:space="0" w:color="auto"/>
            </w:tcBorders>
          </w:tcPr>
          <w:p w14:paraId="77FF3134" w14:textId="77777777" w:rsidR="006C2E89" w:rsidRPr="00BA4BA9" w:rsidRDefault="006C2E8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55</w:t>
            </w:r>
          </w:p>
        </w:tc>
      </w:tr>
    </w:tbl>
    <w:p w14:paraId="3392D654" w14:textId="77777777" w:rsidR="006C2E89" w:rsidRPr="00BA4BA9" w:rsidRDefault="006C2E89" w:rsidP="006C2E89">
      <w:pPr>
        <w:spacing w:line="480" w:lineRule="auto"/>
      </w:pPr>
      <w:r w:rsidRPr="00BA4BA9">
        <w:t xml:space="preserve">*, </w:t>
      </w:r>
      <w:r w:rsidRPr="00BA4BA9">
        <w:rPr>
          <w:i/>
        </w:rPr>
        <w:t>p</w:t>
      </w:r>
      <w:r w:rsidRPr="00BA4BA9">
        <w:t xml:space="preserve"> &lt;0.05; **, </w:t>
      </w:r>
      <w:r w:rsidRPr="00BA4BA9">
        <w:rPr>
          <w:i/>
        </w:rPr>
        <w:t>p</w:t>
      </w:r>
      <w:r w:rsidRPr="00BA4BA9">
        <w:t xml:space="preserve"> &lt;0.01; ***, </w:t>
      </w:r>
      <w:r w:rsidRPr="00BA4BA9">
        <w:rPr>
          <w:i/>
        </w:rPr>
        <w:t>p</w:t>
      </w:r>
      <w:r w:rsidRPr="00BA4BA9">
        <w:t xml:space="preserve"> &lt;0.001</w:t>
      </w:r>
    </w:p>
    <w:p w14:paraId="23352631" w14:textId="77777777" w:rsidR="006C2E89" w:rsidRPr="00BA4BA9" w:rsidRDefault="006C2E89" w:rsidP="006C2E89">
      <w:pPr>
        <w:spacing w:line="480" w:lineRule="auto"/>
        <w:rPr>
          <w:lang w:val="en-GB" w:eastAsia="de-CH"/>
        </w:rPr>
      </w:pPr>
      <w:r w:rsidRPr="00BA4BA9">
        <w:rPr>
          <w:lang w:val="en-GB" w:eastAsia="de-CH"/>
        </w:rPr>
        <w:t>HCP, healthcare professional; SE, standard error</w:t>
      </w:r>
    </w:p>
    <w:p w14:paraId="0D205234" w14:textId="77777777" w:rsidR="00685BB4" w:rsidRDefault="00685BB4"/>
    <w:sectPr w:rsidR="00685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89"/>
    <w:rsid w:val="000204A5"/>
    <w:rsid w:val="00024224"/>
    <w:rsid w:val="000473DD"/>
    <w:rsid w:val="000912AE"/>
    <w:rsid w:val="00094F65"/>
    <w:rsid w:val="00130A8D"/>
    <w:rsid w:val="0021315A"/>
    <w:rsid w:val="00232C5D"/>
    <w:rsid w:val="00284D77"/>
    <w:rsid w:val="002B43E3"/>
    <w:rsid w:val="00300922"/>
    <w:rsid w:val="00333E5F"/>
    <w:rsid w:val="00366252"/>
    <w:rsid w:val="00386812"/>
    <w:rsid w:val="003C1DDD"/>
    <w:rsid w:val="00420DA0"/>
    <w:rsid w:val="00461086"/>
    <w:rsid w:val="004B282F"/>
    <w:rsid w:val="004C177C"/>
    <w:rsid w:val="004D2A87"/>
    <w:rsid w:val="004E0F61"/>
    <w:rsid w:val="004F63D8"/>
    <w:rsid w:val="00531BAF"/>
    <w:rsid w:val="0060650C"/>
    <w:rsid w:val="00610C8C"/>
    <w:rsid w:val="00624069"/>
    <w:rsid w:val="00640B6D"/>
    <w:rsid w:val="00665D98"/>
    <w:rsid w:val="006660A8"/>
    <w:rsid w:val="00685BB4"/>
    <w:rsid w:val="00697A65"/>
    <w:rsid w:val="006A218C"/>
    <w:rsid w:val="006C2E89"/>
    <w:rsid w:val="006D0A9D"/>
    <w:rsid w:val="006F7991"/>
    <w:rsid w:val="00705D06"/>
    <w:rsid w:val="0070620F"/>
    <w:rsid w:val="00706494"/>
    <w:rsid w:val="00717E09"/>
    <w:rsid w:val="0073246F"/>
    <w:rsid w:val="00782C70"/>
    <w:rsid w:val="007852EE"/>
    <w:rsid w:val="00786280"/>
    <w:rsid w:val="007A4395"/>
    <w:rsid w:val="007A5797"/>
    <w:rsid w:val="007B1653"/>
    <w:rsid w:val="007B30AF"/>
    <w:rsid w:val="007B36B4"/>
    <w:rsid w:val="007E2349"/>
    <w:rsid w:val="007F0C5B"/>
    <w:rsid w:val="00823691"/>
    <w:rsid w:val="00825890"/>
    <w:rsid w:val="008437BF"/>
    <w:rsid w:val="0085788C"/>
    <w:rsid w:val="008D7235"/>
    <w:rsid w:val="008E41B2"/>
    <w:rsid w:val="00926520"/>
    <w:rsid w:val="00953FDD"/>
    <w:rsid w:val="00956BCB"/>
    <w:rsid w:val="009A6498"/>
    <w:rsid w:val="009B182C"/>
    <w:rsid w:val="009B5F38"/>
    <w:rsid w:val="009E5A0A"/>
    <w:rsid w:val="00A327CE"/>
    <w:rsid w:val="00A607AA"/>
    <w:rsid w:val="00A6121F"/>
    <w:rsid w:val="00B30213"/>
    <w:rsid w:val="00B62776"/>
    <w:rsid w:val="00B62918"/>
    <w:rsid w:val="00C0593A"/>
    <w:rsid w:val="00C463CF"/>
    <w:rsid w:val="00C768E2"/>
    <w:rsid w:val="00C84B7E"/>
    <w:rsid w:val="00C85527"/>
    <w:rsid w:val="00CC3BF9"/>
    <w:rsid w:val="00CD6FEC"/>
    <w:rsid w:val="00CF51F8"/>
    <w:rsid w:val="00D00962"/>
    <w:rsid w:val="00D71924"/>
    <w:rsid w:val="00D81F63"/>
    <w:rsid w:val="00E12264"/>
    <w:rsid w:val="00E441E7"/>
    <w:rsid w:val="00E56975"/>
    <w:rsid w:val="00E86C3F"/>
    <w:rsid w:val="00E8718C"/>
    <w:rsid w:val="00EB6410"/>
    <w:rsid w:val="00ED4C01"/>
    <w:rsid w:val="00EE0F6E"/>
    <w:rsid w:val="00F35D67"/>
    <w:rsid w:val="00F53FB9"/>
    <w:rsid w:val="00F571F9"/>
    <w:rsid w:val="00F97CBE"/>
    <w:rsid w:val="00FD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F6F3B"/>
  <w15:chartTrackingRefBased/>
  <w15:docId w15:val="{0D8B2DA9-24CF-3A44-9A55-D5F53F067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E89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Joana Berger</cp:lastModifiedBy>
  <cp:revision>2</cp:revision>
  <dcterms:created xsi:type="dcterms:W3CDTF">2022-01-05T09:50:00Z</dcterms:created>
  <dcterms:modified xsi:type="dcterms:W3CDTF">2022-01-07T10:31:00Z</dcterms:modified>
</cp:coreProperties>
</file>